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Spec="center" w:tblpY="2215"/>
        <w:tblW w:w="1122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286"/>
        <w:gridCol w:w="1060"/>
        <w:gridCol w:w="1060"/>
        <w:gridCol w:w="1060"/>
        <w:gridCol w:w="80"/>
        <w:gridCol w:w="980"/>
        <w:gridCol w:w="154"/>
        <w:gridCol w:w="906"/>
        <w:gridCol w:w="154"/>
        <w:gridCol w:w="906"/>
        <w:gridCol w:w="154"/>
        <w:gridCol w:w="28"/>
        <w:gridCol w:w="154"/>
        <w:gridCol w:w="906"/>
        <w:gridCol w:w="154"/>
        <w:gridCol w:w="906"/>
        <w:gridCol w:w="154"/>
        <w:gridCol w:w="906"/>
        <w:gridCol w:w="154"/>
      </w:tblGrid>
      <w:tr w:rsidR="008B3AEB" w:rsidRPr="00F95BD8" w14:paraId="4CD1F819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BB8A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74B1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D961B6" w14:textId="77777777" w:rsidR="008B3AEB" w:rsidRPr="00B94CBE" w:rsidRDefault="008B3AEB" w:rsidP="0021214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94CB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ffect size and 95% confidence interval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67C93" w14:textId="77777777" w:rsidR="008B3AEB" w:rsidRPr="00B94CBE" w:rsidRDefault="008B3AEB" w:rsidP="0021214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65FE19" w14:textId="77777777" w:rsidR="008B3AEB" w:rsidRPr="00B94CBE" w:rsidRDefault="008B3AEB" w:rsidP="0021214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94CB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eterogeneity</w:t>
            </w:r>
          </w:p>
        </w:tc>
      </w:tr>
      <w:tr w:rsidR="008B3AEB" w:rsidRPr="00F95BD8" w14:paraId="4C3B1FD0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27AA07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B2AB4E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62A43A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433D8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9D4D6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B0042B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9CE0F4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6EC9B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3DE3A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53338B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ED25F9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D6B06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8B3AEB" w:rsidRPr="00F95BD8" w14:paraId="75F27157" w14:textId="77777777" w:rsidTr="0021214E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403CB7" w14:textId="77777777" w:rsidR="008B3AEB" w:rsidRPr="0021214E" w:rsidRDefault="008B3AEB" w:rsidP="00B94CB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121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OI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65FD44" w14:textId="77777777" w:rsidR="008B3AEB" w:rsidRPr="0021214E" w:rsidRDefault="008B3AEB" w:rsidP="002121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B1E9CD" w14:textId="77777777" w:rsidR="008B3AEB" w:rsidRPr="0021214E" w:rsidRDefault="008B3AEB" w:rsidP="002121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121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ohen's 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633DFA" w14:textId="77777777" w:rsidR="008B3AEB" w:rsidRPr="0021214E" w:rsidRDefault="008B3AEB" w:rsidP="00B94CB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121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4D9E3A" w14:textId="77777777" w:rsidR="008B3AEB" w:rsidRPr="0021214E" w:rsidRDefault="008B3AEB" w:rsidP="002121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121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BBDB08" w14:textId="77777777" w:rsidR="008B3AEB" w:rsidRPr="0021214E" w:rsidRDefault="008B3AEB" w:rsidP="002121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121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CE9214" w14:textId="77777777" w:rsidR="008B3AEB" w:rsidRPr="0021214E" w:rsidRDefault="008B3AEB" w:rsidP="002121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121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Z-value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C6F0BE" w14:textId="77777777" w:rsidR="008B3AEB" w:rsidRPr="0021214E" w:rsidRDefault="008B3AEB" w:rsidP="002121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121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0E7D05" w14:textId="77777777" w:rsidR="008B3AEB" w:rsidRPr="0021214E" w:rsidRDefault="008B3AEB" w:rsidP="002121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DEF40B" w14:textId="77777777" w:rsidR="008B3AEB" w:rsidRPr="0021214E" w:rsidRDefault="008B3AEB" w:rsidP="002121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121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4531EC" w14:textId="77777777" w:rsidR="008B3AEB" w:rsidRPr="0021214E" w:rsidRDefault="008B3AEB" w:rsidP="002121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121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99021A" w14:textId="77777777" w:rsidR="008B3AEB" w:rsidRPr="0021214E" w:rsidRDefault="008B3AEB" w:rsidP="002121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121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I-squared</w:t>
            </w:r>
          </w:p>
        </w:tc>
      </w:tr>
      <w:tr w:rsidR="008B3AEB" w:rsidRPr="00F95BD8" w14:paraId="131322DB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304E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R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FD3C8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C6C9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1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F650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9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48F6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309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DF034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76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4E4EB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,183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EBFBE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364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EDAF4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290F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,198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F404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1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18548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,7520</w:t>
            </w:r>
          </w:p>
        </w:tc>
      </w:tr>
      <w:tr w:rsidR="008B3AEB" w:rsidRPr="00F95BD8" w14:paraId="368A03BB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CDD3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IC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0310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66291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5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019E9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9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ED330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48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8C694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32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71C6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601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A0A1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5477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F5CF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2D28E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,52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45F97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1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DAB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,9369</w:t>
            </w:r>
          </w:p>
        </w:tc>
      </w:tr>
      <w:tr w:rsidR="008B3AEB" w:rsidRPr="00F95BD8" w14:paraId="5A075149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DFCC4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erageFA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6D141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6939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9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8CDC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0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A9DD0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410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504A8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17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0A7E8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,803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620F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713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B4141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323D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,909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20B87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0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1048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,1525</w:t>
            </w:r>
          </w:p>
        </w:tc>
      </w:tr>
      <w:tr w:rsidR="008B3AEB" w:rsidRPr="00F95BD8" w14:paraId="75CAF1E9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637BB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C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4F574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9018F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DC16A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0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1C80A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322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FAE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99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C5C0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,039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2A380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984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3920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7290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,993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D2E41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0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46F9F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,4230</w:t>
            </w:r>
          </w:p>
        </w:tc>
      </w:tr>
      <w:tr w:rsidR="008B3AEB" w:rsidRPr="00F95BD8" w14:paraId="2720962E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F7EF8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6A55E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2E69B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5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5B1E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6026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365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6A79E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53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94AD1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,460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7F57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441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193C7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F0B57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,401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2DE79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DA7F1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,9317</w:t>
            </w:r>
          </w:p>
        </w:tc>
      </w:tr>
      <w:tr w:rsidR="008B3AEB" w:rsidRPr="00F95BD8" w14:paraId="147F1229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E1D1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E7537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3768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6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5FD31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7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F21D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17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1CAD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92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F412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793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2F44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273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1CE0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925DA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945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DF117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41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6D17A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,2164</w:t>
            </w:r>
          </w:p>
        </w:tc>
      </w:tr>
      <w:tr w:rsidR="008B3AEB" w:rsidRPr="00F95BD8" w14:paraId="638544AD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6464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H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044B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8178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6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AD4EE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6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78E4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95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AB94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59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3819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,040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F1D54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982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4DE14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898CF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264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AF41F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09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4289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,6083</w:t>
            </w:r>
          </w:p>
        </w:tc>
      </w:tr>
      <w:tr w:rsidR="008B3AEB" w:rsidRPr="00F95BD8" w14:paraId="51F376E6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8804F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F19E8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1D6D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2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CA040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9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C610F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317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463EE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59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660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,345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AF60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785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BC6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3D284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,925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006C4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1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06DD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,1910</w:t>
            </w:r>
          </w:p>
        </w:tc>
      </w:tr>
      <w:tr w:rsidR="008B3AEB" w:rsidRPr="00F95BD8" w14:paraId="24123F87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537A4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43924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0D42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6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786E1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5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E2DBE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49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DC137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77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A4A19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10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9894F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667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56894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9B72E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884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5292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66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82438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1241</w:t>
            </w:r>
          </w:p>
        </w:tc>
      </w:tr>
      <w:tr w:rsidR="008B3AEB" w:rsidRPr="00F95BD8" w14:paraId="5446EA01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BE6F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C801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08C08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1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8D530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8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7AD1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87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F5861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52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E3A69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,351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3985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766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77B3F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00A9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,769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2E924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11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70350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,0812</w:t>
            </w:r>
          </w:p>
        </w:tc>
      </w:tr>
      <w:tr w:rsidR="008B3AEB" w:rsidRPr="00F95BD8" w14:paraId="141973DD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C0F51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X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45FE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10E9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8BA19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7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840BA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52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7EBE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39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29A18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,425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E70FF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539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1BE27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8BE00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,956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DEC0E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75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97B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,0259</w:t>
            </w:r>
          </w:p>
        </w:tc>
      </w:tr>
      <w:tr w:rsidR="008B3AEB" w:rsidRPr="00F95BD8" w14:paraId="4B9D1279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EA3DA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XST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0AF60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4ACC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8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5ED6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9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1FD8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70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743B0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09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C7A4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830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C9AC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062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A1B4A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5B9E0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,340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8B7F7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1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666A7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,7148</w:t>
            </w:r>
          </w:p>
        </w:tc>
      </w:tr>
      <w:tr w:rsidR="008B3AEB" w:rsidRPr="00F95BD8" w14:paraId="3085A3A2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A84E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9365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63F5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6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97627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8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685D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335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87FF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04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2D751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,008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B0B91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446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7804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041D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,558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B859E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17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1B91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,6144</w:t>
            </w:r>
          </w:p>
        </w:tc>
      </w:tr>
      <w:tr w:rsidR="008B3AEB" w:rsidRPr="00F95BD8" w14:paraId="61717243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4B41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AC871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6A00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1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7386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8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B75F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89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8BD6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58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6CEE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77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BDCC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590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12040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EF10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,815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1286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8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6E9BA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,0106</w:t>
            </w:r>
          </w:p>
        </w:tc>
      </w:tr>
      <w:tr w:rsidR="008B3AEB" w:rsidRPr="00F95BD8" w14:paraId="2DAE2B90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9718B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FO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CF58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216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3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D923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7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EBA6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86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2796E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16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95F2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453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3D92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6505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E3DF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B877F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185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9BC0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51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FF8F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,0108</w:t>
            </w:r>
          </w:p>
        </w:tc>
      </w:tr>
      <w:tr w:rsidR="008B3AEB" w:rsidRPr="00F95BD8" w14:paraId="2C4E9906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A1060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FD48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B74CA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5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C6E1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6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E97B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86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4E2F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27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B19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,380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0A680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173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062A0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48411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559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B6868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94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1044B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,2484</w:t>
            </w:r>
          </w:p>
        </w:tc>
      </w:tr>
      <w:tr w:rsidR="008B3AEB" w:rsidRPr="00F95BD8" w14:paraId="07C5CE50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144AF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IC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4CEAE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9D2A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4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2809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7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B343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09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EC6E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90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21444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532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047F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5947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5078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F70A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,764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0CA79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59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452B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,7078</w:t>
            </w:r>
          </w:p>
        </w:tc>
      </w:tr>
      <w:tr w:rsidR="008B3AEB" w:rsidRPr="00F95BD8" w14:paraId="7A141B53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87D6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R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F7D94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19A91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6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373A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5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7E837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374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4621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49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3091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,568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03B7A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690C9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D443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708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EB99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80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3886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6151</w:t>
            </w:r>
          </w:p>
        </w:tc>
      </w:tr>
      <w:tr w:rsidR="008B3AEB" w:rsidRPr="00F95BD8" w14:paraId="70562756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9256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LIC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DC48E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A3C19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2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073F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8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E4969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86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32A3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35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68CF8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311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C08A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553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93BAF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3825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,530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C0E4F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24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DCA4A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,2926</w:t>
            </w:r>
          </w:p>
        </w:tc>
      </w:tr>
      <w:tr w:rsidR="008B3AEB" w:rsidRPr="00F95BD8" w14:paraId="1A44FB85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FFFC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3968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1DBAE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2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595FA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8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763A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95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6AA40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50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E360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,386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AE5FB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655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5C6AB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36AF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,529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B14DE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9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C56A7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,5008</w:t>
            </w:r>
          </w:p>
        </w:tc>
      </w:tr>
      <w:tr w:rsidR="008B3AEB" w:rsidRPr="00F95BD8" w14:paraId="1421A299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1CF4B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R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A500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C157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6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FA38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7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09E0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18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C1ACF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85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D58FA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856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B7099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917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B682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6D64A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305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7AAFA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5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70759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,3707</w:t>
            </w:r>
          </w:p>
        </w:tc>
      </w:tr>
      <w:tr w:rsidR="008B3AEB" w:rsidRPr="00F95BD8" w14:paraId="04FA5D4F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7831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FO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C6949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FF940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7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9DD0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8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101A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37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A233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81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6A96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954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D06B8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399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78CD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2352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,06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EAD81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28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3038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,1495</w:t>
            </w:r>
          </w:p>
        </w:tc>
      </w:tr>
      <w:tr w:rsidR="008B3AEB" w:rsidRPr="00F95BD8" w14:paraId="034A4493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A5354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F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B76C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7E7F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1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BA3E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B002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327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2878E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90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717E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,114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C86B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649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8916B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F6A2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,384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8EB94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858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,9169</w:t>
            </w:r>
          </w:p>
        </w:tc>
      </w:tr>
      <w:tr w:rsidR="008B3AEB" w:rsidRPr="00F95BD8" w14:paraId="126F384B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35606B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S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C0B85F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6DFAA4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09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352F29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651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5EF99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336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9A949E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81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4414B1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,21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DA92FB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13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4593D4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45146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232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2C1B2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10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1A139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,4304</w:t>
            </w:r>
          </w:p>
        </w:tc>
      </w:tr>
      <w:tr w:rsidR="008B3AEB" w:rsidRPr="00F95BD8" w14:paraId="4E700507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CF48F2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2E527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1F78C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7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6A1FD1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7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53A2D8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321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AED2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38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88728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,488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E162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128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C3EA93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0AC32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,977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EE4A8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00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AEB559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,4109</w:t>
            </w:r>
          </w:p>
        </w:tc>
      </w:tr>
    </w:tbl>
    <w:p w14:paraId="16113F5A" w14:textId="1F8ADED7" w:rsidR="00B2371E" w:rsidRDefault="008B3AEB">
      <w:r>
        <w:t xml:space="preserve">TABLE </w:t>
      </w:r>
      <w:r w:rsidR="00A60D0A" w:rsidRPr="00A60D0A">
        <w:t>3</w:t>
      </w:r>
      <w:r>
        <w:t>: FA meta-analysis metrics</w:t>
      </w:r>
      <w:r w:rsidR="00980940">
        <w:t xml:space="preserve"> for the adult sample</w:t>
      </w:r>
      <w:bookmarkStart w:id="0" w:name="_GoBack"/>
      <w:bookmarkEnd w:id="0"/>
      <w:r>
        <w:t xml:space="preserve">. </w:t>
      </w:r>
      <w:r w:rsidRPr="008B3AEB">
        <w:t xml:space="preserve">Cohen’s d values, their s.e., </w:t>
      </w:r>
      <w:r>
        <w:t xml:space="preserve">Lower and Upper limits, </w:t>
      </w:r>
      <w:r w:rsidR="00A60D0A">
        <w:t>P-values and I</w:t>
      </w:r>
      <w:r w:rsidRPr="00A60D0A">
        <w:rPr>
          <w:vertAlign w:val="superscript"/>
        </w:rPr>
        <w:t>2</w:t>
      </w:r>
      <w:r w:rsidRPr="008B3AEB">
        <w:t xml:space="preserve"> (heterogeneity) values after meta-analysis for differences between </w:t>
      </w:r>
      <w:r w:rsidR="00D57365">
        <w:t>OCD</w:t>
      </w:r>
      <w:r w:rsidRPr="008B3AEB">
        <w:t xml:space="preserve"> patients and healthy controls</w:t>
      </w:r>
    </w:p>
    <w:p w14:paraId="61A777DC" w14:textId="77777777" w:rsidR="0021214E" w:rsidRDefault="0021214E"/>
    <w:sectPr w:rsidR="0021214E" w:rsidSect="00F95BD8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BD8"/>
    <w:rsid w:val="0021214E"/>
    <w:rsid w:val="003E40BB"/>
    <w:rsid w:val="006500D1"/>
    <w:rsid w:val="008B3AEB"/>
    <w:rsid w:val="00980940"/>
    <w:rsid w:val="00A60D0A"/>
    <w:rsid w:val="00B2371E"/>
    <w:rsid w:val="00B94CBE"/>
    <w:rsid w:val="00D57365"/>
    <w:rsid w:val="00D74339"/>
    <w:rsid w:val="00F95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87C7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7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8</Words>
  <Characters>1927</Characters>
  <Application>Microsoft Macintosh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Piras</dc:creator>
  <cp:keywords/>
  <dc:description/>
  <cp:lastModifiedBy>fabrizio</cp:lastModifiedBy>
  <cp:revision>3</cp:revision>
  <dcterms:created xsi:type="dcterms:W3CDTF">2018-07-24T14:57:00Z</dcterms:created>
  <dcterms:modified xsi:type="dcterms:W3CDTF">2019-11-02T08:41:00Z</dcterms:modified>
</cp:coreProperties>
</file>